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1B5E38" w14:textId="77777777" w:rsidR="00345778" w:rsidRDefault="00345778" w:rsidP="005E2CF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918F2F9" w14:textId="22F19CDC" w:rsidR="005E2CF7" w:rsidRPr="00632593" w:rsidRDefault="005E2CF7" w:rsidP="005E2CF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32593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2D2E16C5" w14:textId="77777777" w:rsidR="005E2CF7" w:rsidRPr="00632593" w:rsidRDefault="005E2CF7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5A320DDD" w14:textId="77777777" w:rsidR="006B226D" w:rsidRDefault="006B226D" w:rsidP="005E2CF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C2C5503" w14:textId="2AC4C7CF" w:rsidR="005E2CF7" w:rsidRPr="00632593" w:rsidRDefault="005E2CF7" w:rsidP="005E2CF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32593">
        <w:rPr>
          <w:rFonts w:ascii="Times New Roman" w:hAnsi="Times New Roman" w:cs="Times New Roman"/>
          <w:sz w:val="24"/>
          <w:szCs w:val="24"/>
          <w:lang w:val="en-US"/>
        </w:rPr>
        <w:t>Supplementary table 1. Correlation</w:t>
      </w:r>
      <w:r w:rsidR="001175CA">
        <w:rPr>
          <w:rFonts w:ascii="Times New Roman" w:hAnsi="Times New Roman" w:cs="Times New Roman"/>
          <w:sz w:val="24"/>
          <w:szCs w:val="24"/>
          <w:lang w:val="en-US"/>
        </w:rPr>
        <w:t>s of eating behavior by</w:t>
      </w:r>
      <w:r w:rsidRPr="006325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632593">
        <w:rPr>
          <w:rFonts w:ascii="Times New Roman" w:hAnsi="Times New Roman" w:cs="Times New Roman"/>
          <w:sz w:val="24"/>
          <w:szCs w:val="24"/>
          <w:lang w:val="en-US"/>
        </w:rPr>
        <w:t>drug dosage interaction terms</w:t>
      </w:r>
      <w:proofErr w:type="gramEnd"/>
      <w:r w:rsidRPr="00632593">
        <w:rPr>
          <w:rFonts w:ascii="Times New Roman" w:hAnsi="Times New Roman" w:cs="Times New Roman"/>
          <w:sz w:val="24"/>
          <w:szCs w:val="24"/>
          <w:lang w:val="en-US"/>
        </w:rPr>
        <w:t xml:space="preserve"> with weight change.</w:t>
      </w:r>
    </w:p>
    <w:tbl>
      <w:tblPr>
        <w:tblStyle w:val="Tabellenraster"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5"/>
        <w:gridCol w:w="1699"/>
        <w:gridCol w:w="876"/>
        <w:gridCol w:w="1699"/>
        <w:gridCol w:w="843"/>
      </w:tblGrid>
      <w:tr w:rsidR="001175CA" w:rsidRPr="000C6E20" w14:paraId="46009641" w14:textId="77777777" w:rsidTr="001175CA">
        <w:trPr>
          <w:jc w:val="right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2BC63EF0" w14:textId="77777777" w:rsidR="005E2CF7" w:rsidRPr="00632593" w:rsidRDefault="005E2CF7" w:rsidP="001175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F6957C6" w14:textId="77777777" w:rsidR="005E2CF7" w:rsidRPr="000928D6" w:rsidRDefault="005E2CF7" w:rsidP="001175C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28D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arson r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75937EC" w14:textId="77777777" w:rsidR="005E2CF7" w:rsidRPr="000928D6" w:rsidRDefault="005E2CF7" w:rsidP="001175C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28D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4C32F46" w14:textId="77777777" w:rsidR="005E2CF7" w:rsidRPr="000928D6" w:rsidRDefault="005E2CF7" w:rsidP="001175C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28D6">
              <w:rPr>
                <w:rFonts w:ascii="Times New Roman" w:hAnsi="Times New Roman" w:cs="Times New Roman"/>
                <w:i/>
                <w:sz w:val="24"/>
                <w:szCs w:val="24"/>
              </w:rPr>
              <w:t>Spearman-</w:t>
            </w:r>
            <w:proofErr w:type="spellStart"/>
            <w:r w:rsidRPr="000928D6">
              <w:rPr>
                <w:rFonts w:ascii="Times New Roman" w:hAnsi="Times New Roman" w:cs="Times New Roman"/>
                <w:i/>
                <w:sz w:val="24"/>
                <w:szCs w:val="24"/>
              </w:rPr>
              <w:t>Rho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7EF988C3" w14:textId="77777777" w:rsidR="005E2CF7" w:rsidRPr="000928D6" w:rsidRDefault="005E2CF7" w:rsidP="001175C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28D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5E2CF7" w:rsidRPr="000C6E20" w14:paraId="54762368" w14:textId="77777777" w:rsidTr="001175CA">
        <w:trPr>
          <w:jc w:val="right"/>
        </w:trPr>
        <w:tc>
          <w:tcPr>
            <w:tcW w:w="3964" w:type="dxa"/>
            <w:tcBorders>
              <w:top w:val="single" w:sz="4" w:space="0" w:color="auto"/>
            </w:tcBorders>
          </w:tcPr>
          <w:p w14:paraId="1F91075E" w14:textId="77777777" w:rsidR="005E2CF7" w:rsidRDefault="005E2CF7" w:rsidP="001175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0C6E20">
              <w:rPr>
                <w:rFonts w:ascii="Times New Roman" w:hAnsi="Times New Roman" w:cs="Times New Roman"/>
                <w:sz w:val="24"/>
                <w:szCs w:val="24"/>
              </w:rPr>
              <w:t>isinhibition</w:t>
            </w:r>
            <w:proofErr w:type="spellEnd"/>
            <w:r w:rsidRPr="000C6E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C6E20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proofErr w:type="spellEnd"/>
            <w:r w:rsidRPr="000C6E2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000C6E20"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  <w:proofErr w:type="spellEnd"/>
            <w:r w:rsidRPr="000C6E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C6E20">
              <w:rPr>
                <w:rFonts w:ascii="Times New Roman" w:hAnsi="Times New Roman" w:cs="Times New Roman"/>
                <w:sz w:val="24"/>
                <w:szCs w:val="24"/>
              </w:rPr>
              <w:t>dosage</w:t>
            </w:r>
            <w:proofErr w:type="spellEnd"/>
          </w:p>
          <w:p w14:paraId="19D46D21" w14:textId="77777777" w:rsidR="005E2CF7" w:rsidRPr="000C6E20" w:rsidRDefault="005E2CF7" w:rsidP="001175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1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56B4583" w14:textId="77777777" w:rsidR="005E2CF7" w:rsidRPr="000C6E20" w:rsidRDefault="001175CA" w:rsidP="001175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F5660BE" w14:textId="77777777" w:rsidR="005E2CF7" w:rsidRPr="000C6E20" w:rsidRDefault="001175CA" w:rsidP="001175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FCA5508" w14:textId="77777777" w:rsidR="005E2CF7" w:rsidRPr="000C6E20" w:rsidRDefault="001175CA" w:rsidP="001175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002CDF10" w14:textId="77777777" w:rsidR="005E2CF7" w:rsidRPr="000C6E20" w:rsidRDefault="001175CA" w:rsidP="001175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*</w:t>
            </w:r>
          </w:p>
        </w:tc>
      </w:tr>
      <w:tr w:rsidR="005E2CF7" w:rsidRPr="000C6E20" w14:paraId="60DEAF35" w14:textId="77777777" w:rsidTr="001175CA">
        <w:trPr>
          <w:jc w:val="right"/>
        </w:trPr>
        <w:tc>
          <w:tcPr>
            <w:tcW w:w="3964" w:type="dxa"/>
          </w:tcPr>
          <w:p w14:paraId="53392845" w14:textId="77777777" w:rsidR="005E2CF7" w:rsidRPr="00632593" w:rsidRDefault="005E2CF7" w:rsidP="001175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st</w:t>
            </w:r>
            <w:r w:rsidRPr="006325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d</w:t>
            </w:r>
            <w:proofErr w:type="spellEnd"/>
            <w:r w:rsidRPr="006325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raving change*drug dosage</w:t>
            </w:r>
          </w:p>
          <w:p w14:paraId="52CABEF9" w14:textId="77777777" w:rsidR="005E2CF7" w:rsidRPr="00F71BE1" w:rsidRDefault="005E2CF7" w:rsidP="001175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B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50)</w:t>
            </w:r>
          </w:p>
        </w:tc>
        <w:tc>
          <w:tcPr>
            <w:tcW w:w="1701" w:type="dxa"/>
          </w:tcPr>
          <w:p w14:paraId="470D437A" w14:textId="77777777" w:rsidR="005E2CF7" w:rsidRPr="000C6E20" w:rsidRDefault="001175CA" w:rsidP="001175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851" w:type="dxa"/>
          </w:tcPr>
          <w:p w14:paraId="62E2842C" w14:textId="77777777" w:rsidR="005E2CF7" w:rsidRPr="000C6E20" w:rsidRDefault="005E2CF7" w:rsidP="001175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 w:rsidR="001175C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</w:tcPr>
          <w:p w14:paraId="26F5788F" w14:textId="2E4A72F5" w:rsidR="005E2CF7" w:rsidRPr="001175CA" w:rsidRDefault="001175CA" w:rsidP="001175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43" w:type="dxa"/>
          </w:tcPr>
          <w:p w14:paraId="321EC0FE" w14:textId="77777777" w:rsidR="005E2CF7" w:rsidRPr="000C6E20" w:rsidRDefault="001175CA" w:rsidP="001175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5E2CF7" w:rsidRPr="000C6E20" w14:paraId="265D038F" w14:textId="77777777" w:rsidTr="001175CA">
        <w:trPr>
          <w:jc w:val="right"/>
        </w:trPr>
        <w:tc>
          <w:tcPr>
            <w:tcW w:w="3964" w:type="dxa"/>
            <w:tcBorders>
              <w:bottom w:val="single" w:sz="4" w:space="0" w:color="auto"/>
            </w:tcBorders>
          </w:tcPr>
          <w:p w14:paraId="59F46369" w14:textId="77777777" w:rsidR="005E2CF7" w:rsidRPr="00632593" w:rsidRDefault="005E2CF7" w:rsidP="001175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5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eets craving change*drug dosage</w:t>
            </w:r>
          </w:p>
          <w:p w14:paraId="0F96A736" w14:textId="77777777" w:rsidR="005E2CF7" w:rsidRPr="00632593" w:rsidRDefault="005E2CF7" w:rsidP="001175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5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4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19983F5" w14:textId="77777777" w:rsidR="005E2CF7" w:rsidRPr="000C6E20" w:rsidRDefault="001175CA" w:rsidP="001175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9681078" w14:textId="77777777" w:rsidR="005E2CF7" w:rsidRPr="000C6E20" w:rsidRDefault="001175CA" w:rsidP="001175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84C837D" w14:textId="77777777" w:rsidR="005E2CF7" w:rsidRPr="000C6E20" w:rsidRDefault="001175CA" w:rsidP="001175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3A5D3F95" w14:textId="77777777" w:rsidR="005E2CF7" w:rsidRPr="000C6E20" w:rsidRDefault="001175CA" w:rsidP="001175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</w:tbl>
    <w:p w14:paraId="595E42EA" w14:textId="07C25FEA" w:rsidR="005E2CF7" w:rsidRDefault="00486B6C" w:rsidP="00127A0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27A02">
        <w:rPr>
          <w:rFonts w:ascii="Times New Roman" w:hAnsi="Times New Roman" w:cs="Times New Roman"/>
          <w:sz w:val="24"/>
          <w:szCs w:val="24"/>
          <w:lang w:val="en-US"/>
        </w:rPr>
        <w:t>Notes.</w:t>
      </w:r>
      <w:r w:rsidR="00127A02" w:rsidRPr="00127A02">
        <w:rPr>
          <w:rFonts w:ascii="Times New Roman" w:hAnsi="Times New Roman" w:cs="Times New Roman"/>
          <w:sz w:val="24"/>
          <w:szCs w:val="24"/>
          <w:lang w:val="en-US"/>
        </w:rPr>
        <w:t xml:space="preserve"> The interaction of disinhibition change and drug dosage positively correlates to w</w:t>
      </w:r>
      <w:r w:rsidR="00127A02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127A02" w:rsidRPr="00127A02">
        <w:rPr>
          <w:rFonts w:ascii="Times New Roman" w:hAnsi="Times New Roman" w:cs="Times New Roman"/>
          <w:sz w:val="24"/>
          <w:szCs w:val="24"/>
          <w:lang w:val="en-US"/>
        </w:rPr>
        <w:t>ight gain</w:t>
      </w:r>
      <w:r w:rsidR="00E734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734ED" w:rsidRPr="00E734ED">
        <w:rPr>
          <w:rFonts w:ascii="Times New Roman" w:hAnsi="Times New Roman" w:cs="Times New Roman"/>
          <w:sz w:val="24"/>
          <w:szCs w:val="24"/>
          <w:lang w:val="en-US"/>
        </w:rPr>
        <w:t>using Spearman rank correlati</w:t>
      </w:r>
      <w:r w:rsidR="00E734ED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="00127A02" w:rsidRPr="00127A0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D0F12">
        <w:rPr>
          <w:rFonts w:ascii="Times New Roman" w:hAnsi="Times New Roman" w:cs="Times New Roman"/>
          <w:sz w:val="24"/>
          <w:szCs w:val="24"/>
          <w:lang w:val="en-US"/>
        </w:rPr>
        <w:t xml:space="preserve"> Further</w:t>
      </w:r>
      <w:r w:rsidR="008D0F12" w:rsidRPr="008D0F12">
        <w:rPr>
          <w:rFonts w:ascii="Times New Roman" w:hAnsi="Times New Roman" w:cs="Times New Roman"/>
          <w:sz w:val="24"/>
          <w:szCs w:val="24"/>
          <w:lang w:val="en-US"/>
        </w:rPr>
        <w:t>, the interaction term sweets craving change-drug dosage was positively, though only descriptively, asso</w:t>
      </w:r>
      <w:r w:rsidR="008D0F12">
        <w:rPr>
          <w:rFonts w:ascii="Times New Roman" w:hAnsi="Times New Roman" w:cs="Times New Roman"/>
          <w:sz w:val="24"/>
          <w:szCs w:val="24"/>
          <w:lang w:val="en-US"/>
        </w:rPr>
        <w:t>ciated with increase of weight.</w:t>
      </w:r>
      <w:r w:rsidR="00E734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734ED" w:rsidRPr="00E734ED">
        <w:rPr>
          <w:rFonts w:ascii="Times New Roman" w:hAnsi="Times New Roman" w:cs="Times New Roman"/>
          <w:sz w:val="24"/>
          <w:szCs w:val="24"/>
          <w:lang w:val="en-US"/>
        </w:rPr>
        <w:t>Notably, the interaction term only correlated weakly though positively with weight change using Spearman rank correlati</w:t>
      </w:r>
      <w:r w:rsidR="00E734ED">
        <w:rPr>
          <w:rFonts w:ascii="Times New Roman" w:hAnsi="Times New Roman" w:cs="Times New Roman"/>
          <w:sz w:val="24"/>
          <w:szCs w:val="24"/>
          <w:lang w:val="en-US"/>
        </w:rPr>
        <w:t>on.</w:t>
      </w:r>
      <w:r w:rsidR="001175CA" w:rsidRPr="001175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75CA" w:rsidRPr="001175C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="001175CA" w:rsidRPr="001175CA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1175CA" w:rsidRPr="001175CA">
        <w:rPr>
          <w:rFonts w:ascii="Times New Roman" w:hAnsi="Times New Roman" w:cs="Times New Roman"/>
          <w:sz w:val="24"/>
          <w:szCs w:val="24"/>
          <w:lang w:val="en-US"/>
        </w:rPr>
        <w:t>≤ .05</w:t>
      </w:r>
    </w:p>
    <w:p w14:paraId="1039ED2B" w14:textId="77777777" w:rsidR="001175CA" w:rsidRDefault="001175CA" w:rsidP="00127A0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94C3C27" w14:textId="768B6ECA" w:rsidR="001175CA" w:rsidRPr="00127A02" w:rsidRDefault="001175CA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E264025" w14:textId="7C77B769" w:rsidR="00345778" w:rsidRPr="00127A02" w:rsidRDefault="00345778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61F8713" w14:textId="328DCDC7" w:rsidR="00345778" w:rsidRPr="00127A02" w:rsidRDefault="00345778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1D53187" w14:textId="77777777" w:rsidR="00345778" w:rsidRPr="00127A02" w:rsidRDefault="00345778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1E401FB" w14:textId="77777777" w:rsidR="00345778" w:rsidRPr="00127A02" w:rsidRDefault="00345778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D49D3C2" w14:textId="444DADB1" w:rsidR="00345778" w:rsidRPr="00127A02" w:rsidRDefault="00345778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30D4593" w14:textId="5F331648" w:rsidR="00345778" w:rsidRPr="00127A02" w:rsidRDefault="00345778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5EAA7FD" w14:textId="563B7AF6" w:rsidR="00345778" w:rsidRPr="00127A02" w:rsidRDefault="00345778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2E91858" w14:textId="0357ADCE" w:rsidR="00345778" w:rsidRPr="00127A02" w:rsidRDefault="00345778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5B37666" w14:textId="60D21A98" w:rsidR="00345778" w:rsidRPr="00127A02" w:rsidRDefault="00345778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7531680" w14:textId="4993322C" w:rsidR="00345778" w:rsidRPr="00127A02" w:rsidRDefault="00345778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EF89D9F" w14:textId="12C3BC39" w:rsidR="00345778" w:rsidRPr="00127A02" w:rsidRDefault="00345778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A1899EA" w14:textId="1CD5A397" w:rsidR="00345778" w:rsidRPr="00127A02" w:rsidRDefault="00345778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AF19BD1" w14:textId="31F3711A" w:rsidR="00345778" w:rsidRPr="00127A02" w:rsidRDefault="00345778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346B38E" w14:textId="2A6348DF" w:rsidR="00345778" w:rsidRPr="00127A02" w:rsidRDefault="00345778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DEF5746" w14:textId="21F3DE1D" w:rsidR="00345778" w:rsidRPr="00127A02" w:rsidRDefault="00345778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C7CBA4F" w14:textId="3BA1259E" w:rsidR="00127A02" w:rsidRDefault="00127A02" w:rsidP="0034577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5CB6595D" w14:textId="226EB75A" w:rsidR="00345778" w:rsidRPr="00F71BE1" w:rsidRDefault="00327270" w:rsidP="0034577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de-DE"/>
        </w:rPr>
        <w:drawing>
          <wp:anchor distT="0" distB="0" distL="114300" distR="114300" simplePos="0" relativeHeight="251658240" behindDoc="1" locked="0" layoutInCell="1" allowOverlap="1" wp14:anchorId="7E3ED353" wp14:editId="152622D5">
            <wp:simplePos x="0" y="0"/>
            <wp:positionH relativeFrom="margin">
              <wp:align>right</wp:align>
            </wp:positionH>
            <wp:positionV relativeFrom="paragraph">
              <wp:posOffset>368300</wp:posOffset>
            </wp:positionV>
            <wp:extent cx="5760000" cy="3826800"/>
            <wp:effectExtent l="0" t="0" r="0" b="2540"/>
            <wp:wrapTight wrapText="bothSides">
              <wp:wrapPolygon edited="0">
                <wp:start x="0" y="0"/>
                <wp:lineTo x="0" y="21507"/>
                <wp:lineTo x="21505" y="21507"/>
                <wp:lineTo x="21505" y="0"/>
                <wp:lineTo x="0" y="0"/>
              </wp:wrapPolygon>
            </wp:wrapTight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3826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E2CF7" w:rsidRPr="00F71BE1">
        <w:rPr>
          <w:rFonts w:ascii="Times New Roman" w:hAnsi="Times New Roman" w:cs="Times New Roman"/>
          <w:sz w:val="24"/>
          <w:szCs w:val="24"/>
          <w:lang w:val="en-US"/>
        </w:rPr>
        <w:t xml:space="preserve">Supplementary figure 1. </w:t>
      </w:r>
      <w:r w:rsidR="00486B6C" w:rsidRPr="00F71BE1">
        <w:rPr>
          <w:rFonts w:ascii="Times New Roman" w:hAnsi="Times New Roman" w:cs="Times New Roman"/>
          <w:sz w:val="24"/>
          <w:szCs w:val="24"/>
          <w:lang w:val="en-US"/>
        </w:rPr>
        <w:t>Relationship of disinhibition change and weight change in women and men.</w:t>
      </w:r>
    </w:p>
    <w:p w14:paraId="1B0A0259" w14:textId="200C1895" w:rsidR="005E2CF7" w:rsidRPr="00F71BE1" w:rsidRDefault="00327270" w:rsidP="0034577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1BE1">
        <w:rPr>
          <w:rFonts w:ascii="Times New Roman" w:hAnsi="Times New Roman" w:cs="Times New Roman"/>
          <w:sz w:val="24"/>
          <w:szCs w:val="24"/>
          <w:lang w:val="en-US"/>
        </w:rPr>
        <w:t>Notes.</w:t>
      </w:r>
      <w:r w:rsidR="00F71BE1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F71BE1" w:rsidRPr="00F71BE1">
        <w:rPr>
          <w:rFonts w:ascii="Times New Roman" w:hAnsi="Times New Roman" w:cs="Times New Roman"/>
          <w:sz w:val="24"/>
          <w:szCs w:val="24"/>
          <w:lang w:val="en-US"/>
        </w:rPr>
        <w:t xml:space="preserve">en showed a greater increase of weight with increase of disinhibition than </w:t>
      </w:r>
      <w:proofErr w:type="gramStart"/>
      <w:r w:rsidR="00F71BE1" w:rsidRPr="00F71BE1">
        <w:rPr>
          <w:rFonts w:ascii="Times New Roman" w:hAnsi="Times New Roman" w:cs="Times New Roman"/>
          <w:sz w:val="24"/>
          <w:szCs w:val="24"/>
          <w:lang w:val="en-US"/>
        </w:rPr>
        <w:t>wome</w:t>
      </w:r>
      <w:r w:rsidR="00F71BE1">
        <w:rPr>
          <w:rFonts w:ascii="Times New Roman" w:hAnsi="Times New Roman" w:cs="Times New Roman"/>
          <w:sz w:val="24"/>
          <w:szCs w:val="24"/>
          <w:lang w:val="en-US"/>
        </w:rPr>
        <w:t>n</w:t>
      </w:r>
      <w:proofErr w:type="gramEnd"/>
      <w:r w:rsidR="00F71BE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731E1" w:rsidRPr="00F71B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214D2" w:rsidRPr="00F71BE1">
        <w:rPr>
          <w:rFonts w:ascii="Times New Roman" w:hAnsi="Times New Roman" w:cs="Times New Roman"/>
          <w:sz w:val="24"/>
          <w:szCs w:val="24"/>
          <w:lang w:val="en-US"/>
        </w:rPr>
        <w:t xml:space="preserve">Change of parameters </w:t>
      </w:r>
      <w:proofErr w:type="gramStart"/>
      <w:r w:rsidR="009214D2" w:rsidRPr="00F71BE1">
        <w:rPr>
          <w:rFonts w:ascii="Times New Roman" w:hAnsi="Times New Roman" w:cs="Times New Roman"/>
          <w:sz w:val="24"/>
          <w:szCs w:val="24"/>
          <w:lang w:val="en-US"/>
        </w:rPr>
        <w:t>was calculated</w:t>
      </w:r>
      <w:proofErr w:type="gramEnd"/>
      <w:r w:rsidR="009214D2" w:rsidRPr="00F71BE1">
        <w:rPr>
          <w:rFonts w:ascii="Times New Roman" w:hAnsi="Times New Roman" w:cs="Times New Roman"/>
          <w:sz w:val="24"/>
          <w:szCs w:val="24"/>
          <w:lang w:val="en-US"/>
        </w:rPr>
        <w:t xml:space="preserve"> after f</w:t>
      </w:r>
      <w:r w:rsidR="00B731E1" w:rsidRPr="00F71BE1">
        <w:rPr>
          <w:rFonts w:ascii="Times New Roman" w:hAnsi="Times New Roman" w:cs="Times New Roman"/>
          <w:sz w:val="24"/>
          <w:szCs w:val="24"/>
          <w:lang w:val="en-US"/>
        </w:rPr>
        <w:t>our weeks</w:t>
      </w:r>
      <w:r w:rsidR="009214D2" w:rsidRPr="00F71BE1">
        <w:rPr>
          <w:rFonts w:ascii="Times New Roman" w:hAnsi="Times New Roman" w:cs="Times New Roman"/>
          <w:sz w:val="24"/>
          <w:szCs w:val="24"/>
          <w:lang w:val="en-US"/>
        </w:rPr>
        <w:t xml:space="preserve"> of treatment. </w:t>
      </w:r>
      <w:proofErr w:type="gramStart"/>
      <w:r w:rsidR="009214D2" w:rsidRPr="00F71BE1">
        <w:rPr>
          <w:rFonts w:ascii="Times New Roman" w:hAnsi="Times New Roman" w:cs="Times New Roman"/>
          <w:sz w:val="24"/>
          <w:szCs w:val="24"/>
          <w:lang w:val="en-US"/>
        </w:rPr>
        <w:t>Positive values indicate an increase in</w:t>
      </w:r>
      <w:r w:rsidR="005C4CAB" w:rsidRPr="00F71BE1">
        <w:rPr>
          <w:rFonts w:ascii="Times New Roman" w:hAnsi="Times New Roman" w:cs="Times New Roman"/>
          <w:sz w:val="24"/>
          <w:szCs w:val="24"/>
          <w:lang w:val="en-US"/>
        </w:rPr>
        <w:t xml:space="preserve"> body</w:t>
      </w:r>
      <w:r w:rsidR="009214D2" w:rsidRPr="00F71BE1">
        <w:rPr>
          <w:rFonts w:ascii="Times New Roman" w:hAnsi="Times New Roman" w:cs="Times New Roman"/>
          <w:sz w:val="24"/>
          <w:szCs w:val="24"/>
          <w:lang w:val="en-US"/>
        </w:rPr>
        <w:t xml:space="preserve"> weight and emotional eating</w:t>
      </w:r>
      <w:proofErr w:type="gramEnd"/>
      <w:r w:rsidR="009214D2" w:rsidRPr="00F71BE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gramStart"/>
      <w:r w:rsidR="009214D2" w:rsidRPr="00F71BE1">
        <w:rPr>
          <w:rFonts w:ascii="Times New Roman" w:hAnsi="Times New Roman" w:cs="Times New Roman"/>
          <w:sz w:val="24"/>
          <w:szCs w:val="24"/>
          <w:lang w:val="en-US"/>
        </w:rPr>
        <w:t>negative values indicate a decrease</w:t>
      </w:r>
      <w:proofErr w:type="gramEnd"/>
      <w:r w:rsidR="009214D2" w:rsidRPr="00F71BE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6A08D4D0" w14:textId="77777777" w:rsidR="005E2CF7" w:rsidRPr="00F71BE1" w:rsidRDefault="005E2CF7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38F605D6" w14:textId="77777777" w:rsidR="00345778" w:rsidRPr="00F71BE1" w:rsidRDefault="00345778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A067F40" w14:textId="77777777" w:rsidR="00345778" w:rsidRPr="00F71BE1" w:rsidRDefault="00345778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3C5BD6C" w14:textId="77777777" w:rsidR="00345778" w:rsidRPr="00F71BE1" w:rsidRDefault="00345778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AC4C8AE" w14:textId="77777777" w:rsidR="00345778" w:rsidRPr="00F71BE1" w:rsidRDefault="00345778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E6560A0" w14:textId="77777777" w:rsidR="00345778" w:rsidRPr="00F71BE1" w:rsidRDefault="00345778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570CFFC" w14:textId="77777777" w:rsidR="00345778" w:rsidRPr="00F71BE1" w:rsidRDefault="00345778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314CAE3" w14:textId="77777777" w:rsidR="00345778" w:rsidRPr="00F71BE1" w:rsidRDefault="00345778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F3F0BB1" w14:textId="77777777" w:rsidR="00345778" w:rsidRPr="00F71BE1" w:rsidRDefault="00345778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8810249" w14:textId="77777777" w:rsidR="00345778" w:rsidRPr="00F71BE1" w:rsidRDefault="00345778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4F289EC" w14:textId="77777777" w:rsidR="00345778" w:rsidRPr="00F71BE1" w:rsidRDefault="00345778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4E2220F" w14:textId="77777777" w:rsidR="00127A02" w:rsidRDefault="00127A02" w:rsidP="0034577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FD93083" w14:textId="066D299D" w:rsidR="005E2CF7" w:rsidRPr="00F71BE1" w:rsidRDefault="005E2CF7" w:rsidP="0034577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1BE1">
        <w:rPr>
          <w:rFonts w:ascii="Times New Roman" w:hAnsi="Times New Roman" w:cs="Times New Roman"/>
          <w:sz w:val="24"/>
          <w:szCs w:val="24"/>
          <w:lang w:val="en-US"/>
        </w:rPr>
        <w:t>Supplementary figure 2.</w:t>
      </w:r>
      <w:r w:rsidR="00486B6C" w:rsidRPr="00F71BE1">
        <w:rPr>
          <w:rFonts w:ascii="Times New Roman" w:hAnsi="Times New Roman" w:cs="Times New Roman"/>
          <w:sz w:val="24"/>
          <w:szCs w:val="24"/>
          <w:lang w:val="en-US"/>
        </w:rPr>
        <w:t xml:space="preserve"> Relationship of disinhibition change and weight change in patients with and without metabolic syndrome. </w:t>
      </w:r>
    </w:p>
    <w:p w14:paraId="7A270294" w14:textId="7219890C" w:rsidR="005E2CF7" w:rsidRDefault="00345778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de-DE"/>
        </w:rPr>
        <w:drawing>
          <wp:inline distT="0" distB="0" distL="0" distR="0" wp14:anchorId="58AB875F" wp14:editId="2A4F3E9D">
            <wp:extent cx="5791200" cy="3505233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92439" cy="35059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E5F64F" w14:textId="78C5EEFF" w:rsidR="00486B6C" w:rsidRPr="00F71BE1" w:rsidRDefault="00345778" w:rsidP="00BE058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1BE1">
        <w:rPr>
          <w:rFonts w:ascii="Times New Roman" w:hAnsi="Times New Roman" w:cs="Times New Roman"/>
          <w:sz w:val="24"/>
          <w:szCs w:val="24"/>
          <w:lang w:val="en-US"/>
        </w:rPr>
        <w:t>Notes.</w:t>
      </w:r>
      <w:r w:rsidR="00990957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 w:rsidR="00990957" w:rsidRPr="00990957">
        <w:rPr>
          <w:rFonts w:ascii="Times New Roman" w:hAnsi="Times New Roman" w:cs="Times New Roman"/>
          <w:sz w:val="24"/>
          <w:szCs w:val="24"/>
          <w:lang w:val="en-US"/>
        </w:rPr>
        <w:t>ith increasing disinhibition, patients without metabolic syndrome showed an increase of weight while patients with metabolic syndrome showed a decline of weigh</w:t>
      </w:r>
      <w:r w:rsidR="00990957">
        <w:rPr>
          <w:rFonts w:ascii="Times New Roman" w:hAnsi="Times New Roman" w:cs="Times New Roman"/>
          <w:sz w:val="24"/>
          <w:szCs w:val="24"/>
          <w:lang w:val="en-US"/>
        </w:rPr>
        <w:t>t.</w:t>
      </w:r>
      <w:r w:rsidRPr="00F71B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E058E" w:rsidRPr="00F71BE1">
        <w:rPr>
          <w:rFonts w:ascii="Times New Roman" w:hAnsi="Times New Roman" w:cs="Times New Roman"/>
          <w:sz w:val="24"/>
          <w:szCs w:val="24"/>
          <w:lang w:val="en-US"/>
        </w:rPr>
        <w:t xml:space="preserve">Change of parameters </w:t>
      </w:r>
      <w:proofErr w:type="gramStart"/>
      <w:r w:rsidR="00BE058E" w:rsidRPr="00F71BE1">
        <w:rPr>
          <w:rFonts w:ascii="Times New Roman" w:hAnsi="Times New Roman" w:cs="Times New Roman"/>
          <w:sz w:val="24"/>
          <w:szCs w:val="24"/>
          <w:lang w:val="en-US"/>
        </w:rPr>
        <w:t>was calculated</w:t>
      </w:r>
      <w:proofErr w:type="gramEnd"/>
      <w:r w:rsidR="00BE058E" w:rsidRPr="00F71BE1">
        <w:rPr>
          <w:rFonts w:ascii="Times New Roman" w:hAnsi="Times New Roman" w:cs="Times New Roman"/>
          <w:sz w:val="24"/>
          <w:szCs w:val="24"/>
          <w:lang w:val="en-US"/>
        </w:rPr>
        <w:t xml:space="preserve"> after four weeks of treatment. </w:t>
      </w:r>
      <w:proofErr w:type="gramStart"/>
      <w:r w:rsidR="00BE058E" w:rsidRPr="00F71BE1">
        <w:rPr>
          <w:rFonts w:ascii="Times New Roman" w:hAnsi="Times New Roman" w:cs="Times New Roman"/>
          <w:sz w:val="24"/>
          <w:szCs w:val="24"/>
          <w:lang w:val="en-US"/>
        </w:rPr>
        <w:t>Positive values indicate an increase in body weight and emotional eating</w:t>
      </w:r>
      <w:proofErr w:type="gramEnd"/>
      <w:r w:rsidR="00BE058E" w:rsidRPr="00F71BE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gramStart"/>
      <w:r w:rsidR="00BE058E" w:rsidRPr="00F71BE1">
        <w:rPr>
          <w:rFonts w:ascii="Times New Roman" w:hAnsi="Times New Roman" w:cs="Times New Roman"/>
          <w:sz w:val="24"/>
          <w:szCs w:val="24"/>
          <w:lang w:val="en-US"/>
        </w:rPr>
        <w:t>negative values indicate a decrease</w:t>
      </w:r>
      <w:proofErr w:type="gramEnd"/>
      <w:r w:rsidR="00BE058E" w:rsidRPr="00F71BE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F71BE1">
        <w:rPr>
          <w:rFonts w:ascii="Times New Roman" w:hAnsi="Times New Roman" w:cs="Times New Roman"/>
          <w:sz w:val="24"/>
          <w:szCs w:val="24"/>
          <w:lang w:val="en-US"/>
        </w:rPr>
        <w:t xml:space="preserve">Metabolic syndrome </w:t>
      </w:r>
      <w:proofErr w:type="gramStart"/>
      <w:r w:rsidRPr="00F71BE1">
        <w:rPr>
          <w:rFonts w:ascii="Times New Roman" w:hAnsi="Times New Roman" w:cs="Times New Roman"/>
          <w:sz w:val="24"/>
          <w:szCs w:val="24"/>
          <w:lang w:val="en-US"/>
        </w:rPr>
        <w:t>was defined</w:t>
      </w:r>
      <w:proofErr w:type="gramEnd"/>
      <w:r w:rsidRPr="00F71BE1">
        <w:rPr>
          <w:rFonts w:ascii="Times New Roman" w:hAnsi="Times New Roman" w:cs="Times New Roman"/>
          <w:sz w:val="24"/>
          <w:szCs w:val="24"/>
          <w:lang w:val="en-US"/>
        </w:rPr>
        <w:t xml:space="preserve"> according to IDF </w:t>
      </w:r>
      <w:r w:rsidR="00B43F46" w:rsidRPr="00F71BE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43F46">
        <w:rPr>
          <w:rFonts w:ascii="Times New Roman" w:hAnsi="Times New Roman" w:cs="Times New Roman"/>
          <w:sz w:val="24"/>
          <w:szCs w:val="24"/>
          <w:lang w:val="en-US"/>
        </w:rPr>
        <w:t xml:space="preserve">see [17]) </w:t>
      </w:r>
      <w:r w:rsidRPr="00F71BE1">
        <w:rPr>
          <w:rFonts w:ascii="Times New Roman" w:hAnsi="Times New Roman" w:cs="Times New Roman"/>
          <w:sz w:val="24"/>
          <w:szCs w:val="24"/>
          <w:lang w:val="en-US"/>
        </w:rPr>
        <w:t>at baseline.</w:t>
      </w:r>
      <w:r w:rsidR="002477A1" w:rsidRPr="00F71B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FBE7BCB" w14:textId="77777777" w:rsidR="00345778" w:rsidRPr="00F71BE1" w:rsidRDefault="00345778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81C7D27" w14:textId="77777777" w:rsidR="00345778" w:rsidRPr="00F71BE1" w:rsidRDefault="00345778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43247B6" w14:textId="77777777" w:rsidR="00345778" w:rsidRPr="00F71BE1" w:rsidRDefault="00345778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F24179C" w14:textId="77777777" w:rsidR="00345778" w:rsidRPr="00F71BE1" w:rsidRDefault="00345778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7A9E61D" w14:textId="77777777" w:rsidR="00345778" w:rsidRPr="00F71BE1" w:rsidRDefault="00345778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426432E" w14:textId="77777777" w:rsidR="00345778" w:rsidRPr="00F71BE1" w:rsidRDefault="00345778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A0441EF" w14:textId="77777777" w:rsidR="00345778" w:rsidRPr="00F71BE1" w:rsidRDefault="00345778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6B7472C" w14:textId="77777777" w:rsidR="00345778" w:rsidRPr="00F71BE1" w:rsidRDefault="00345778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E6069D8" w14:textId="77777777" w:rsidR="00345778" w:rsidRPr="00F71BE1" w:rsidRDefault="00345778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3A7FC6C" w14:textId="77777777" w:rsidR="00345778" w:rsidRPr="00F71BE1" w:rsidRDefault="00345778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C9DA32C" w14:textId="77777777" w:rsidR="00345778" w:rsidRPr="00F71BE1" w:rsidRDefault="00345778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0483E50" w14:textId="77777777" w:rsidR="00127A02" w:rsidRDefault="00127A02" w:rsidP="00B731E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59AE4AC" w14:textId="3640D56B" w:rsidR="005E2CF7" w:rsidRPr="00F71BE1" w:rsidRDefault="005E2CF7" w:rsidP="00B731E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1BE1">
        <w:rPr>
          <w:rFonts w:ascii="Times New Roman" w:hAnsi="Times New Roman" w:cs="Times New Roman"/>
          <w:sz w:val="24"/>
          <w:szCs w:val="24"/>
          <w:lang w:val="en-US"/>
        </w:rPr>
        <w:t>Supplementary figure 3.</w:t>
      </w:r>
      <w:r w:rsidR="00486B6C" w:rsidRPr="00F71BE1">
        <w:rPr>
          <w:rFonts w:ascii="Times New Roman" w:hAnsi="Times New Roman" w:cs="Times New Roman"/>
          <w:sz w:val="24"/>
          <w:szCs w:val="24"/>
          <w:lang w:val="en-US"/>
        </w:rPr>
        <w:t xml:space="preserve"> Relationship of sweets craving change and weight change in women and men.</w:t>
      </w:r>
    </w:p>
    <w:p w14:paraId="62436C87" w14:textId="7AF3743E" w:rsidR="005E2CF7" w:rsidRDefault="002477A1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de-DE"/>
        </w:rPr>
        <w:drawing>
          <wp:inline distT="0" distB="0" distL="0" distR="0" wp14:anchorId="350CF810" wp14:editId="594D0631">
            <wp:extent cx="5760720" cy="3919220"/>
            <wp:effectExtent l="0" t="0" r="0" b="508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19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77346" w14:textId="0436E765" w:rsidR="005E2CF7" w:rsidRPr="00F71BE1" w:rsidRDefault="002477A1" w:rsidP="005C4CA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1BE1">
        <w:rPr>
          <w:rFonts w:ascii="Times New Roman" w:hAnsi="Times New Roman" w:cs="Times New Roman"/>
          <w:sz w:val="24"/>
          <w:szCs w:val="24"/>
          <w:lang w:val="en-US"/>
        </w:rPr>
        <w:t xml:space="preserve">Notes. </w:t>
      </w:r>
      <w:r w:rsidR="008E205C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8E205C" w:rsidRPr="008E205C">
        <w:rPr>
          <w:rFonts w:ascii="Times New Roman" w:hAnsi="Times New Roman" w:cs="Times New Roman"/>
          <w:sz w:val="24"/>
          <w:szCs w:val="24"/>
          <w:lang w:val="en-US"/>
        </w:rPr>
        <w:t>omen showed a greater increase of weight with increase of sweets craving than men who showed almost no change at all</w:t>
      </w:r>
      <w:r w:rsidR="008E205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E205C" w:rsidRPr="008E20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C4CAB" w:rsidRPr="00F71BE1">
        <w:rPr>
          <w:rFonts w:ascii="Times New Roman" w:hAnsi="Times New Roman" w:cs="Times New Roman"/>
          <w:sz w:val="24"/>
          <w:szCs w:val="24"/>
          <w:lang w:val="en-US"/>
        </w:rPr>
        <w:t xml:space="preserve">Change of parameters </w:t>
      </w:r>
      <w:proofErr w:type="gramStart"/>
      <w:r w:rsidR="005C4CAB" w:rsidRPr="00F71BE1">
        <w:rPr>
          <w:rFonts w:ascii="Times New Roman" w:hAnsi="Times New Roman" w:cs="Times New Roman"/>
          <w:sz w:val="24"/>
          <w:szCs w:val="24"/>
          <w:lang w:val="en-US"/>
        </w:rPr>
        <w:t>was calculated</w:t>
      </w:r>
      <w:proofErr w:type="gramEnd"/>
      <w:r w:rsidR="005C4CAB" w:rsidRPr="00F71BE1">
        <w:rPr>
          <w:rFonts w:ascii="Times New Roman" w:hAnsi="Times New Roman" w:cs="Times New Roman"/>
          <w:sz w:val="24"/>
          <w:szCs w:val="24"/>
          <w:lang w:val="en-US"/>
        </w:rPr>
        <w:t xml:space="preserve"> after four weeks of treatment. Positive values indicate an increase in body weight and sweets craving, negative values indicate a decrease.</w:t>
      </w:r>
    </w:p>
    <w:p w14:paraId="50C1E7CC" w14:textId="77777777" w:rsidR="00486B6C" w:rsidRPr="00F71BE1" w:rsidRDefault="00486B6C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EA0DEC4" w14:textId="77777777" w:rsidR="00250E9D" w:rsidRPr="00F71BE1" w:rsidRDefault="00250E9D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BB42CD9" w14:textId="77777777" w:rsidR="00250E9D" w:rsidRPr="00F71BE1" w:rsidRDefault="00250E9D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D9FA024" w14:textId="77777777" w:rsidR="00250E9D" w:rsidRPr="00F71BE1" w:rsidRDefault="00250E9D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2E91E7D" w14:textId="77777777" w:rsidR="00250E9D" w:rsidRPr="00F71BE1" w:rsidRDefault="00250E9D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D4087E3" w14:textId="77777777" w:rsidR="00250E9D" w:rsidRPr="00F71BE1" w:rsidRDefault="00250E9D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27F7CFE" w14:textId="77777777" w:rsidR="00250E9D" w:rsidRPr="00F71BE1" w:rsidRDefault="00250E9D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56077A8" w14:textId="77777777" w:rsidR="00250E9D" w:rsidRPr="00F71BE1" w:rsidRDefault="00250E9D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219CC1F" w14:textId="77777777" w:rsidR="00250E9D" w:rsidRPr="00F71BE1" w:rsidRDefault="00250E9D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E768DE1" w14:textId="77777777" w:rsidR="00250E9D" w:rsidRPr="00F71BE1" w:rsidRDefault="00250E9D" w:rsidP="005E2CF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F172607" w14:textId="17F22CD0" w:rsidR="00276C35" w:rsidRPr="00F71BE1" w:rsidRDefault="00276C35" w:rsidP="00250E9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5FE2469" w14:textId="1A1E6309" w:rsidR="005E2CF7" w:rsidRPr="00F71BE1" w:rsidRDefault="005E2CF7" w:rsidP="00250E9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1BE1">
        <w:rPr>
          <w:rFonts w:ascii="Times New Roman" w:hAnsi="Times New Roman" w:cs="Times New Roman"/>
          <w:sz w:val="24"/>
          <w:szCs w:val="24"/>
          <w:lang w:val="en-US"/>
        </w:rPr>
        <w:t>Supplementary figure 4.</w:t>
      </w:r>
      <w:r w:rsidR="00486B6C" w:rsidRPr="00F71BE1">
        <w:rPr>
          <w:rFonts w:ascii="Times New Roman" w:hAnsi="Times New Roman" w:cs="Times New Roman"/>
          <w:sz w:val="24"/>
          <w:szCs w:val="24"/>
          <w:lang w:val="en-US"/>
        </w:rPr>
        <w:t xml:space="preserve"> Relationship of sweets craving change and weight change in patients with and without metabolic syndrome.</w:t>
      </w:r>
    </w:p>
    <w:p w14:paraId="61C7C422" w14:textId="3D21D5F1" w:rsidR="0045523A" w:rsidRDefault="002002DD">
      <w:r>
        <w:rPr>
          <w:noProof/>
          <w:lang w:eastAsia="de-DE"/>
        </w:rPr>
        <w:drawing>
          <wp:inline distT="0" distB="0" distL="0" distR="0" wp14:anchorId="76C49328" wp14:editId="7C97126A">
            <wp:extent cx="5819775" cy="3571284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28308" cy="357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9092C5" w14:textId="539B30CA" w:rsidR="00B43F46" w:rsidRPr="00F71BE1" w:rsidRDefault="002002DD" w:rsidP="00B43F4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1BE1">
        <w:rPr>
          <w:rFonts w:ascii="Times New Roman" w:hAnsi="Times New Roman" w:cs="Times New Roman"/>
          <w:sz w:val="24"/>
          <w:szCs w:val="24"/>
          <w:lang w:val="en-US"/>
        </w:rPr>
        <w:t>Notes.</w:t>
      </w:r>
      <w:r w:rsidR="001D0CB3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 w:rsidR="001D0CB3" w:rsidRPr="001D0CB3">
        <w:rPr>
          <w:rFonts w:ascii="Times New Roman" w:hAnsi="Times New Roman" w:cs="Times New Roman"/>
          <w:sz w:val="24"/>
          <w:szCs w:val="24"/>
          <w:lang w:val="en-US"/>
        </w:rPr>
        <w:t>ith increasing sweets craving, patients without metabolic syndrome showed an increase of weight while patients with metabolic syndrome showed a decline of weigh</w:t>
      </w:r>
      <w:r w:rsidR="001D0CB3">
        <w:rPr>
          <w:rFonts w:ascii="Times New Roman" w:hAnsi="Times New Roman" w:cs="Times New Roman"/>
          <w:sz w:val="24"/>
          <w:szCs w:val="24"/>
          <w:lang w:val="en-US"/>
        </w:rPr>
        <w:t>t.</w:t>
      </w:r>
      <w:r w:rsidR="00B43F46" w:rsidRPr="00F71BE1">
        <w:rPr>
          <w:rFonts w:ascii="Times New Roman" w:hAnsi="Times New Roman" w:cs="Times New Roman"/>
          <w:sz w:val="24"/>
          <w:szCs w:val="24"/>
          <w:lang w:val="en-US"/>
        </w:rPr>
        <w:t xml:space="preserve"> Change of parameters </w:t>
      </w:r>
      <w:proofErr w:type="gramStart"/>
      <w:r w:rsidR="00B43F46" w:rsidRPr="00F71BE1">
        <w:rPr>
          <w:rFonts w:ascii="Times New Roman" w:hAnsi="Times New Roman" w:cs="Times New Roman"/>
          <w:sz w:val="24"/>
          <w:szCs w:val="24"/>
          <w:lang w:val="en-US"/>
        </w:rPr>
        <w:t>was calculated</w:t>
      </w:r>
      <w:proofErr w:type="gramEnd"/>
      <w:r w:rsidR="00B43F46" w:rsidRPr="00F71BE1">
        <w:rPr>
          <w:rFonts w:ascii="Times New Roman" w:hAnsi="Times New Roman" w:cs="Times New Roman"/>
          <w:sz w:val="24"/>
          <w:szCs w:val="24"/>
          <w:lang w:val="en-US"/>
        </w:rPr>
        <w:t xml:space="preserve"> after four weeks of treatment. Positive values indicate an increase in body weight and sweets craving, negative values indicate a decrease. Metabolic syndrome </w:t>
      </w:r>
      <w:proofErr w:type="gramStart"/>
      <w:r w:rsidR="00B43F46" w:rsidRPr="00F71BE1">
        <w:rPr>
          <w:rFonts w:ascii="Times New Roman" w:hAnsi="Times New Roman" w:cs="Times New Roman"/>
          <w:sz w:val="24"/>
          <w:szCs w:val="24"/>
          <w:lang w:val="en-US"/>
        </w:rPr>
        <w:t>was defined</w:t>
      </w:r>
      <w:proofErr w:type="gramEnd"/>
      <w:r w:rsidR="00B43F46" w:rsidRPr="00F71BE1">
        <w:rPr>
          <w:rFonts w:ascii="Times New Roman" w:hAnsi="Times New Roman" w:cs="Times New Roman"/>
          <w:sz w:val="24"/>
          <w:szCs w:val="24"/>
          <w:lang w:val="en-US"/>
        </w:rPr>
        <w:t xml:space="preserve"> according to IDF (</w:t>
      </w:r>
      <w:r w:rsidR="00B43F46">
        <w:rPr>
          <w:rFonts w:ascii="Times New Roman" w:hAnsi="Times New Roman" w:cs="Times New Roman"/>
          <w:sz w:val="24"/>
          <w:szCs w:val="24"/>
          <w:lang w:val="en-US"/>
        </w:rPr>
        <w:t xml:space="preserve">see [17]) </w:t>
      </w:r>
      <w:r w:rsidR="00B43F46" w:rsidRPr="00F71BE1">
        <w:rPr>
          <w:rFonts w:ascii="Times New Roman" w:hAnsi="Times New Roman" w:cs="Times New Roman"/>
          <w:sz w:val="24"/>
          <w:szCs w:val="24"/>
          <w:lang w:val="en-US"/>
        </w:rPr>
        <w:t xml:space="preserve">at baseline. </w:t>
      </w:r>
    </w:p>
    <w:p w14:paraId="56194E46" w14:textId="07DC6686" w:rsidR="002002DD" w:rsidRPr="00F71BE1" w:rsidRDefault="002002D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002DD" w:rsidRPr="00F71BE1">
      <w:headerReference w:type="default" r:id="rId10"/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2813E4" w14:textId="77777777" w:rsidR="005E2CF7" w:rsidRDefault="005E2CF7" w:rsidP="005E2CF7">
      <w:pPr>
        <w:spacing w:after="0" w:line="240" w:lineRule="auto"/>
      </w:pPr>
      <w:r>
        <w:separator/>
      </w:r>
    </w:p>
  </w:endnote>
  <w:endnote w:type="continuationSeparator" w:id="0">
    <w:p w14:paraId="28E64A12" w14:textId="77777777" w:rsidR="005E2CF7" w:rsidRDefault="005E2CF7" w:rsidP="005E2C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37621626"/>
      <w:docPartObj>
        <w:docPartGallery w:val="Page Numbers (Bottom of Page)"/>
        <w:docPartUnique/>
      </w:docPartObj>
    </w:sdtPr>
    <w:sdtEndPr/>
    <w:sdtContent>
      <w:p w14:paraId="14602FD4" w14:textId="44C1BB23" w:rsidR="00276C35" w:rsidRDefault="00276C35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A22CF">
          <w:rPr>
            <w:noProof/>
          </w:rPr>
          <w:t>5</w:t>
        </w:r>
        <w:r>
          <w:fldChar w:fldCharType="end"/>
        </w:r>
      </w:p>
    </w:sdtContent>
  </w:sdt>
  <w:p w14:paraId="699CFA88" w14:textId="77777777" w:rsidR="00276C35" w:rsidRDefault="00276C3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784877" w14:textId="77777777" w:rsidR="005E2CF7" w:rsidRDefault="005E2CF7" w:rsidP="005E2CF7">
      <w:pPr>
        <w:spacing w:after="0" w:line="240" w:lineRule="auto"/>
      </w:pPr>
      <w:r>
        <w:separator/>
      </w:r>
    </w:p>
  </w:footnote>
  <w:footnote w:type="continuationSeparator" w:id="0">
    <w:p w14:paraId="5CD9E37E" w14:textId="77777777" w:rsidR="005E2CF7" w:rsidRDefault="005E2CF7" w:rsidP="005E2C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788E32" w14:textId="6FB8C843" w:rsidR="0068181D" w:rsidRPr="00F71BE1" w:rsidRDefault="0068181D">
    <w:pPr>
      <w:pStyle w:val="Kopfzeile"/>
      <w:rPr>
        <w:rFonts w:ascii="Times New Roman" w:hAnsi="Times New Roman" w:cs="Times New Roman"/>
        <w:sz w:val="24"/>
        <w:szCs w:val="24"/>
        <w:lang w:val="en-US"/>
      </w:rPr>
    </w:pPr>
    <w:r w:rsidRPr="00F71BE1">
      <w:rPr>
        <w:rFonts w:ascii="Times New Roman" w:hAnsi="Times New Roman" w:cs="Times New Roman"/>
        <w:sz w:val="24"/>
        <w:szCs w:val="24"/>
        <w:lang w:val="en-US"/>
      </w:rPr>
      <w:t>Simon MS</w:t>
    </w:r>
    <w:r w:rsidRPr="00F71BE1">
      <w:rPr>
        <w:rFonts w:ascii="Times New Roman" w:hAnsi="Times New Roman" w:cs="Times New Roman"/>
        <w:sz w:val="24"/>
        <w:szCs w:val="24"/>
        <w:vertAlign w:val="superscript"/>
        <w:lang w:val="en-US"/>
      </w:rPr>
      <w:t>1</w:t>
    </w:r>
    <w:r w:rsidRPr="00F71BE1">
      <w:rPr>
        <w:rFonts w:ascii="Times New Roman" w:hAnsi="Times New Roman" w:cs="Times New Roman"/>
        <w:sz w:val="24"/>
        <w:szCs w:val="24"/>
        <w:lang w:val="en-US"/>
      </w:rPr>
      <w:t xml:space="preserve">, Barton B, Zagler A, Engl K, </w:t>
    </w:r>
    <w:proofErr w:type="spellStart"/>
    <w:r w:rsidRPr="00F71BE1">
      <w:rPr>
        <w:rFonts w:ascii="Times New Roman" w:hAnsi="Times New Roman" w:cs="Times New Roman"/>
        <w:sz w:val="24"/>
        <w:szCs w:val="24"/>
        <w:lang w:val="en-US"/>
      </w:rPr>
      <w:t>Rihs</w:t>
    </w:r>
    <w:proofErr w:type="spellEnd"/>
    <w:r w:rsidRPr="00F71BE1">
      <w:rPr>
        <w:rFonts w:ascii="Times New Roman" w:hAnsi="Times New Roman" w:cs="Times New Roman"/>
        <w:sz w:val="24"/>
        <w:szCs w:val="24"/>
        <w:lang w:val="en-US"/>
      </w:rPr>
      <w:t xml:space="preserve"> L, Glocker C, Musil R. Lifestyle behaviors, metabolic disturbances, and weight gain in psychiatric inpatients treated with weight gain associated medication. European Archives of Psychiatry and Clinical Neuroscience. </w:t>
    </w:r>
  </w:p>
  <w:p w14:paraId="1EE79A31" w14:textId="36131A5A" w:rsidR="0068181D" w:rsidRPr="00F71BE1" w:rsidRDefault="0068181D">
    <w:pPr>
      <w:pStyle w:val="Kopfzeile"/>
      <w:rPr>
        <w:rFonts w:ascii="Times New Roman" w:hAnsi="Times New Roman" w:cs="Times New Roman"/>
        <w:sz w:val="24"/>
        <w:szCs w:val="24"/>
        <w:lang w:val="en-US"/>
      </w:rPr>
    </w:pPr>
  </w:p>
  <w:p w14:paraId="7D0C86E9" w14:textId="119EFC00" w:rsidR="0068181D" w:rsidRDefault="0068181D">
    <w:pPr>
      <w:pStyle w:val="Kopfzeile"/>
      <w:rPr>
        <w:rFonts w:ascii="Times New Roman" w:hAnsi="Times New Roman" w:cs="Times New Roman"/>
        <w:sz w:val="24"/>
        <w:szCs w:val="24"/>
        <w:lang w:val="en-US"/>
      </w:rPr>
    </w:pPr>
    <w:r>
      <w:rPr>
        <w:rFonts w:ascii="Times New Roman" w:hAnsi="Times New Roman" w:cs="Times New Roman"/>
        <w:sz w:val="24"/>
        <w:szCs w:val="24"/>
        <w:vertAlign w:val="superscript"/>
        <w:lang w:val="en-US"/>
      </w:rPr>
      <w:t>1</w:t>
    </w:r>
    <w:r>
      <w:rPr>
        <w:rFonts w:ascii="Times New Roman" w:hAnsi="Times New Roman" w:cs="Times New Roman"/>
        <w:sz w:val="24"/>
        <w:szCs w:val="24"/>
        <w:lang w:val="en-US"/>
      </w:rPr>
      <w:t>correspondence:</w:t>
    </w:r>
  </w:p>
  <w:p w14:paraId="15E6AC4A" w14:textId="7036B00B" w:rsidR="0068181D" w:rsidRDefault="0068181D">
    <w:pPr>
      <w:pStyle w:val="Kopfzeile"/>
      <w:rPr>
        <w:rFonts w:ascii="Times New Roman" w:hAnsi="Times New Roman" w:cs="Times New Roman"/>
        <w:sz w:val="24"/>
        <w:szCs w:val="24"/>
        <w:lang w:val="en-US"/>
      </w:rPr>
    </w:pPr>
    <w:r w:rsidRPr="00163999">
      <w:rPr>
        <w:rFonts w:ascii="Times New Roman" w:hAnsi="Times New Roman" w:cs="Times New Roman"/>
        <w:sz w:val="24"/>
        <w:szCs w:val="24"/>
        <w:lang w:val="en-US"/>
      </w:rPr>
      <w:t>Department of Psychiatry and Psychotherapy, University Hospital, LMU Munich, Germany</w:t>
    </w:r>
  </w:p>
  <w:p w14:paraId="16CDB01D" w14:textId="3B3C261D" w:rsidR="0068181D" w:rsidRPr="00F71BE1" w:rsidRDefault="0068181D">
    <w:pPr>
      <w:pStyle w:val="Kopfzeile"/>
      <w:rPr>
        <w:rFonts w:ascii="Times New Roman" w:hAnsi="Times New Roman" w:cs="Times New Roman"/>
        <w:sz w:val="24"/>
        <w:szCs w:val="24"/>
        <w:lang w:val="en-US"/>
      </w:rPr>
    </w:pPr>
    <w:r w:rsidRPr="00F71BE1">
      <w:rPr>
        <w:rFonts w:ascii="Times New Roman" w:hAnsi="Times New Roman" w:cs="Times New Roman"/>
        <w:sz w:val="24"/>
        <w:szCs w:val="24"/>
        <w:lang w:val="en-US"/>
      </w:rPr>
      <w:t>Maria.Simon@med.uni-muenchen.de</w:t>
    </w:r>
  </w:p>
  <w:p w14:paraId="5FA0F1C6" w14:textId="0D8EF5E3" w:rsidR="0068181D" w:rsidRPr="00F71BE1" w:rsidRDefault="0068181D">
    <w:pPr>
      <w:pStyle w:val="Kopfzeile"/>
      <w:rPr>
        <w:rFonts w:ascii="Times New Roman" w:hAnsi="Times New Roman" w:cs="Times New Roman"/>
        <w:sz w:val="24"/>
        <w:szCs w:val="24"/>
        <w:lang w:val="en-US"/>
      </w:rPr>
    </w:pPr>
  </w:p>
  <w:p w14:paraId="407BC6A7" w14:textId="77777777" w:rsidR="0068181D" w:rsidRPr="00F71BE1" w:rsidRDefault="0068181D">
    <w:pPr>
      <w:pStyle w:val="Kopfzeile"/>
      <w:rPr>
        <w:rFonts w:ascii="Times New Roman" w:hAnsi="Times New Roman" w:cs="Times New Roman"/>
        <w:sz w:val="24"/>
        <w:szCs w:val="24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CF7"/>
    <w:rsid w:val="001175CA"/>
    <w:rsid w:val="00124DF0"/>
    <w:rsid w:val="00127A02"/>
    <w:rsid w:val="001D0CB3"/>
    <w:rsid w:val="002002DD"/>
    <w:rsid w:val="002477A1"/>
    <w:rsid w:val="00250E9D"/>
    <w:rsid w:val="0025661F"/>
    <w:rsid w:val="00276C35"/>
    <w:rsid w:val="00327270"/>
    <w:rsid w:val="00345778"/>
    <w:rsid w:val="004207A7"/>
    <w:rsid w:val="0045523A"/>
    <w:rsid w:val="00486B6C"/>
    <w:rsid w:val="005C4CAB"/>
    <w:rsid w:val="005E2CF7"/>
    <w:rsid w:val="0068181D"/>
    <w:rsid w:val="006B226D"/>
    <w:rsid w:val="00840097"/>
    <w:rsid w:val="008D0F12"/>
    <w:rsid w:val="008E205C"/>
    <w:rsid w:val="009214D2"/>
    <w:rsid w:val="009529B4"/>
    <w:rsid w:val="00990957"/>
    <w:rsid w:val="00B43F46"/>
    <w:rsid w:val="00B731E1"/>
    <w:rsid w:val="00BA22CF"/>
    <w:rsid w:val="00BE058E"/>
    <w:rsid w:val="00BE0CE8"/>
    <w:rsid w:val="00E734ED"/>
    <w:rsid w:val="00F60754"/>
    <w:rsid w:val="00F71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CF1799"/>
  <w15:chartTrackingRefBased/>
  <w15:docId w15:val="{9829ECF9-0FA3-40BB-B4EE-97557E7EA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E2CF7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E2C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E2CF7"/>
  </w:style>
  <w:style w:type="paragraph" w:styleId="Fuzeile">
    <w:name w:val="footer"/>
    <w:basedOn w:val="Standard"/>
    <w:link w:val="FuzeileZchn"/>
    <w:uiPriority w:val="99"/>
    <w:unhideWhenUsed/>
    <w:rsid w:val="005E2C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E2CF7"/>
  </w:style>
  <w:style w:type="character" w:styleId="Kommentarzeichen">
    <w:name w:val="annotation reference"/>
    <w:basedOn w:val="Absatz-Standardschriftart"/>
    <w:uiPriority w:val="99"/>
    <w:semiHidden/>
    <w:unhideWhenUsed/>
    <w:rsid w:val="005E2CF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E2CF7"/>
    <w:pPr>
      <w:spacing w:after="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E2CF7"/>
    <w:rPr>
      <w:sz w:val="20"/>
      <w:szCs w:val="20"/>
    </w:rPr>
  </w:style>
  <w:style w:type="table" w:styleId="Tabellenraster">
    <w:name w:val="Table Grid"/>
    <w:basedOn w:val="NormaleTabelle"/>
    <w:uiPriority w:val="39"/>
    <w:unhideWhenUsed/>
    <w:rsid w:val="005E2CF7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E2C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E2CF7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68181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68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imon</dc:creator>
  <cp:keywords/>
  <dc:description/>
  <cp:lastModifiedBy>marsimon</cp:lastModifiedBy>
  <cp:revision>31</cp:revision>
  <dcterms:created xsi:type="dcterms:W3CDTF">2021-06-11T09:00:00Z</dcterms:created>
  <dcterms:modified xsi:type="dcterms:W3CDTF">2022-03-22T13:19:00Z</dcterms:modified>
</cp:coreProperties>
</file>